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655" w:type="dxa"/>
        <w:tblInd w:w="-34" w:type="dxa"/>
        <w:tblLook w:val="04A0" w:firstRow="1" w:lastRow="0" w:firstColumn="1" w:lastColumn="0" w:noHBand="0" w:noVBand="1"/>
      </w:tblPr>
      <w:tblGrid>
        <w:gridCol w:w="1311"/>
        <w:gridCol w:w="715"/>
        <w:gridCol w:w="715"/>
        <w:gridCol w:w="715"/>
        <w:gridCol w:w="715"/>
        <w:gridCol w:w="715"/>
        <w:gridCol w:w="714"/>
        <w:gridCol w:w="714"/>
        <w:gridCol w:w="714"/>
        <w:gridCol w:w="714"/>
        <w:gridCol w:w="714"/>
        <w:gridCol w:w="714"/>
        <w:gridCol w:w="714"/>
        <w:gridCol w:w="714"/>
        <w:gridCol w:w="590"/>
        <w:gridCol w:w="216"/>
        <w:gridCol w:w="697"/>
        <w:gridCol w:w="714"/>
        <w:gridCol w:w="714"/>
        <w:gridCol w:w="714"/>
        <w:gridCol w:w="714"/>
        <w:gridCol w:w="714"/>
      </w:tblGrid>
      <w:tr w:rsidR="00B9748C" w:rsidRPr="00A53260" w:rsidTr="00D5472D">
        <w:trPr>
          <w:trHeight w:val="702"/>
        </w:trPr>
        <w:tc>
          <w:tcPr>
            <w:tcW w:w="15655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9748C" w:rsidRPr="00A53260" w:rsidRDefault="00B53112" w:rsidP="00B97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Supplementary Table </w:t>
            </w:r>
            <w:r w:rsidR="00A53260"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</w:t>
            </w:r>
            <w:r w:rsidR="00D5472D"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:</w:t>
            </w:r>
            <w:r w:rsidR="00B9748C"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Summary of physiological/biochemical trait data analysis of genotypes studies during the present study. The table shows contrasting mean </w:t>
            </w:r>
            <w:r w:rsidR="007F0F41"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fference</w:t>
            </w:r>
            <w:r w:rsidR="00B9748C"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for all the five traits in heat tolerant and heat susceptible genotypes. </w:t>
            </w:r>
          </w:p>
        </w:tc>
      </w:tr>
      <w:tr w:rsidR="00B9748C" w:rsidRPr="00A53260" w:rsidTr="00D5472D">
        <w:trPr>
          <w:trHeight w:val="569"/>
        </w:trPr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pulation/Sub-population "of"</w:t>
            </w:r>
          </w:p>
        </w:tc>
        <w:tc>
          <w:tcPr>
            <w:tcW w:w="28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anopy Temperature Depression</w:t>
            </w:r>
          </w:p>
        </w:tc>
        <w:tc>
          <w:tcPr>
            <w:tcW w:w="28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lative Water Content</w:t>
            </w:r>
          </w:p>
        </w:tc>
        <w:tc>
          <w:tcPr>
            <w:tcW w:w="28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mbrane Stability Index</w:t>
            </w:r>
          </w:p>
        </w:tc>
        <w:tc>
          <w:tcPr>
            <w:tcW w:w="29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SPAD </w:t>
            </w:r>
            <w:r w:rsidR="007F0F41"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hlorophyll</w:t>
            </w:r>
          </w:p>
        </w:tc>
        <w:tc>
          <w:tcPr>
            <w:tcW w:w="28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oline</w:t>
            </w:r>
          </w:p>
        </w:tc>
      </w:tr>
      <w:tr w:rsidR="007F0F41" w:rsidRPr="00A53260" w:rsidTr="00D5472D">
        <w:trPr>
          <w:trHeight w:val="632"/>
        </w:trPr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rmal Sown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ate sown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rmal Sown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ate sown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rmal Sown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ate sown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rmal Sown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ate sown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rmal Sown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ate sown</w:t>
            </w:r>
          </w:p>
        </w:tc>
      </w:tr>
      <w:tr w:rsidR="00B9748C" w:rsidRPr="00A53260" w:rsidTr="00D5472D">
        <w:trPr>
          <w:trHeight w:val="765"/>
        </w:trPr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DA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0DA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DA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0DA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DA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0DA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DA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0DA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DA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0DA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DA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0DA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DAA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0DA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DA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0DA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DA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0DA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DA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0DAA</w:t>
            </w:r>
          </w:p>
        </w:tc>
      </w:tr>
      <w:tr w:rsidR="00B9748C" w:rsidRPr="00A53260" w:rsidTr="00D5472D">
        <w:trPr>
          <w:trHeight w:val="541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l genotyp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4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1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0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3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.6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.9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9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1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3.0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.6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8.4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.19</w:t>
            </w:r>
          </w:p>
        </w:tc>
      </w:tr>
      <w:tr w:rsidR="00B9748C" w:rsidRPr="00A53260" w:rsidTr="00D5472D">
        <w:trPr>
          <w:trHeight w:val="709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eat Susceptible Genotyp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0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9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4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4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.3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.1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2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6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0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5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.6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9.3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3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1.19</w:t>
            </w:r>
          </w:p>
        </w:tc>
      </w:tr>
      <w:tr w:rsidR="007F0F41" w:rsidRPr="00A53260" w:rsidTr="00D5472D">
        <w:trPr>
          <w:trHeight w:val="459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eat Tolerant Genotyp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0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0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2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9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7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.7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.7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7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1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2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3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2.9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9.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5.0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48C" w:rsidRPr="00A53260" w:rsidRDefault="00B9748C" w:rsidP="00B97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5.81</w:t>
            </w:r>
          </w:p>
        </w:tc>
      </w:tr>
      <w:tr w:rsidR="007F0F41" w:rsidRPr="00A53260" w:rsidTr="00D5472D">
        <w:trPr>
          <w:trHeight w:val="459"/>
        </w:trPr>
        <w:tc>
          <w:tcPr>
            <w:tcW w:w="15655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F41" w:rsidRPr="00A53260" w:rsidRDefault="007F0F41" w:rsidP="007F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3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A: Days after anthesis</w:t>
            </w:r>
          </w:p>
        </w:tc>
      </w:tr>
    </w:tbl>
    <w:p w:rsidR="004C4675" w:rsidRDefault="004C4675">
      <w:bookmarkStart w:id="0" w:name="_GoBack"/>
      <w:bookmarkEnd w:id="0"/>
    </w:p>
    <w:sectPr w:rsidR="004C4675" w:rsidSect="00B9748C">
      <w:pgSz w:w="16838" w:h="11906" w:orient="landscape"/>
      <w:pgMar w:top="1440" w:right="680" w:bottom="1440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9748C"/>
    <w:rsid w:val="001B3B51"/>
    <w:rsid w:val="00301D64"/>
    <w:rsid w:val="004C4675"/>
    <w:rsid w:val="007F0F41"/>
    <w:rsid w:val="00947D75"/>
    <w:rsid w:val="00A53260"/>
    <w:rsid w:val="00B5117C"/>
    <w:rsid w:val="00B53112"/>
    <w:rsid w:val="00B9748C"/>
    <w:rsid w:val="00D5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1A8DC9-1457-49DB-A7FC-67C7EB55B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7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Upendra</cp:lastModifiedBy>
  <cp:revision>5</cp:revision>
  <dcterms:created xsi:type="dcterms:W3CDTF">2021-06-20T11:14:00Z</dcterms:created>
  <dcterms:modified xsi:type="dcterms:W3CDTF">2021-06-21T02:38:00Z</dcterms:modified>
</cp:coreProperties>
</file>